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573AF" w14:textId="77777777" w:rsidR="002F4C56" w:rsidRPr="001549D3" w:rsidRDefault="002F4C56" w:rsidP="002F4C56">
      <w:pPr>
        <w:pStyle w:val="SupplementaryMaterial"/>
        <w:rPr>
          <w:b w:val="0"/>
        </w:rPr>
      </w:pPr>
      <w:r w:rsidRPr="001549D3">
        <w:t>Supplementary Material</w:t>
      </w:r>
    </w:p>
    <w:p w14:paraId="5D52AE44" w14:textId="300A32D2" w:rsidR="002F4C56" w:rsidRPr="00994A3D" w:rsidRDefault="00296645" w:rsidP="002F4C56">
      <w:pPr>
        <w:pStyle w:val="Balk1"/>
      </w:pPr>
      <w:r w:rsidRPr="00296645">
        <w:t xml:space="preserve">Imageability </w:t>
      </w:r>
      <w:r>
        <w:t>a</w:t>
      </w:r>
      <w:r w:rsidRPr="00296645">
        <w:t>nd Concreteness Ratings</w:t>
      </w:r>
    </w:p>
    <w:p w14:paraId="1B9702F3" w14:textId="601F5C52" w:rsidR="00296645" w:rsidRPr="00296645" w:rsidRDefault="00296645" w:rsidP="00296645">
      <w:pPr>
        <w:rPr>
          <w:rFonts w:cs="Times New Roman"/>
          <w:szCs w:val="24"/>
        </w:rPr>
      </w:pP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Participant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er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nstructe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o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omplet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wo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valuation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s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llow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:  </w:t>
      </w:r>
    </w:p>
    <w:p w14:paraId="0B58D8CE" w14:textId="77777777" w:rsidR="00296645" w:rsidRPr="00296645" w:rsidRDefault="00296645" w:rsidP="00296645">
      <w:pPr>
        <w:spacing w:before="240" w:after="240" w:line="240" w:lineRule="auto"/>
        <w:contextualSpacing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</w:pPr>
      <w:proofErr w:type="spellStart"/>
      <w:r w:rsidRPr="002966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  <w:t>Instruction</w:t>
      </w:r>
      <w:proofErr w:type="spellEnd"/>
      <w:r w:rsidRPr="002966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  <w:t>Concreteness</w:t>
      </w:r>
      <w:proofErr w:type="spellEnd"/>
      <w:r w:rsidRPr="002966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  <w:t>Rating</w:t>
      </w:r>
      <w:proofErr w:type="spellEnd"/>
      <w:r w:rsidRPr="002966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  <w:t>:</w:t>
      </w:r>
    </w:p>
    <w:p w14:paraId="6A8216F9" w14:textId="77777777" w:rsidR="00296645" w:rsidRPr="00296645" w:rsidRDefault="00296645" w:rsidP="00296645">
      <w:pPr>
        <w:spacing w:before="240" w:after="24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i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tud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xpec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o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ak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ecisio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a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in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ppropriat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e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presente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lis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ecisio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oul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be </w:t>
      </w:r>
      <w:proofErr w:type="spellStart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>abstrac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>concrete</w:t>
      </w:r>
      <w:proofErr w:type="spellEnd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>,</w:t>
      </w:r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betwee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wo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A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oncret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s a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a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can be a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real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bjec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a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aterial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perso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a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can be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perceive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b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sense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gan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A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bstrac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o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the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han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is a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a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enot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real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inar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ntit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relationship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a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anno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be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perceive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ith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sense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gan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i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purpos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ill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us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 7-point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cal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</w:p>
    <w:p w14:paraId="1BB83AE1" w14:textId="77777777" w:rsidR="00296645" w:rsidRPr="00296645" w:rsidRDefault="00296645" w:rsidP="00296645">
      <w:pPr>
        <w:spacing w:before="120" w:after="12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96645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val="en-US"/>
        </w:rPr>
        <w:t>1----------------2----------------3----------------4----------------5----------------6----------------7</w:t>
      </w:r>
    </w:p>
    <w:p w14:paraId="05B79D36" w14:textId="3F1B23EB" w:rsidR="00296645" w:rsidRDefault="00296645" w:rsidP="00296645">
      <w:pPr>
        <w:spacing w:before="240" w:after="24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i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s a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oncretenes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cal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nc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hav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ecide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how </w:t>
      </w:r>
      <w:proofErr w:type="spellStart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>concret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>abstrac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r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nee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o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lick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ppropriat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numbe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ecisio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xampl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ca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us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numbe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6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7 (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oncret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)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"Chair"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numbe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1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2 (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bstrac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)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"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Betrayal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"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ink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do not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learl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belo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o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ithe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>concret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>abstrac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ategori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ca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valuat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ith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rati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in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ppropriat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cal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betwee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>concret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>abstract</w:t>
      </w:r>
      <w:proofErr w:type="spellEnd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nd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ccordi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o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w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ssessmen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</w:p>
    <w:p w14:paraId="0F3DBBED" w14:textId="77777777" w:rsidR="00F51289" w:rsidRPr="00296645" w:rsidRDefault="00F51289" w:rsidP="00296645">
      <w:pPr>
        <w:spacing w:before="240" w:after="24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</w:p>
    <w:p w14:paraId="7016E16D" w14:textId="77777777" w:rsidR="00296645" w:rsidRPr="00296645" w:rsidRDefault="00296645" w:rsidP="00296645">
      <w:pPr>
        <w:spacing w:before="240" w:after="240" w:line="240" w:lineRule="auto"/>
        <w:contextualSpacing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</w:pPr>
      <w:proofErr w:type="spellStart"/>
      <w:r w:rsidRPr="002966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  <w:t>Instruction</w:t>
      </w:r>
      <w:proofErr w:type="spellEnd"/>
      <w:r w:rsidRPr="002966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  <w:t>Imageability</w:t>
      </w:r>
      <w:proofErr w:type="spellEnd"/>
      <w:r w:rsidRPr="002966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  <w:t>Rating</w:t>
      </w:r>
      <w:proofErr w:type="spellEnd"/>
      <w:r w:rsidRPr="0029664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tr-TR"/>
        </w:rPr>
        <w:t>:</w:t>
      </w:r>
    </w:p>
    <w:p w14:paraId="38D3175F" w14:textId="77777777" w:rsidR="00296645" w:rsidRPr="00296645" w:rsidRDefault="00296645" w:rsidP="00296645">
      <w:pPr>
        <w:spacing w:before="240" w:after="24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iffe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i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apacit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o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vok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(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eabilit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)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om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quickl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vok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ensor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xperienc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uch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s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ental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ound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herea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ther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ca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nl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vok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ental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fte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hil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(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.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harde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)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not at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ll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purpos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f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i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tud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s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o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rate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ental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eabilit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apaciti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f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presente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lis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f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i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pinio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quickl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asil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vok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ental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(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.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i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can be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visual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uditor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the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form)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houl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giv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a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 </w:t>
      </w:r>
      <w:proofErr w:type="spellStart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>high</w:t>
      </w:r>
      <w:proofErr w:type="spellEnd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>imageabilit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rati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f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barel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vok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o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not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vok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t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ll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houl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giv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a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 </w:t>
      </w:r>
      <w:proofErr w:type="spellStart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>low</w:t>
      </w:r>
      <w:proofErr w:type="spellEnd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>imageabilit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rati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xampl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onside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“Apple”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“Time”. “Apple”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vok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quit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quickl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asil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refor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a </w:t>
      </w:r>
      <w:proofErr w:type="spellStart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>high</w:t>
      </w:r>
      <w:proofErr w:type="spellEnd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>imageabilit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rati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houl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be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give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But it is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ver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ifficul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'Time'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o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vok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refor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a </w:t>
      </w:r>
      <w:proofErr w:type="spellStart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>low</w:t>
      </w:r>
      <w:proofErr w:type="spellEnd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tr-TR"/>
        </w:rPr>
        <w:t>imageabilit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cor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houl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be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give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r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s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lway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possibilit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a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lis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remind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othe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a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s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losel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relate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o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a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but is not o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lis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nstanc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“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k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” ca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vok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“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Knif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”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a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s not o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lis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uch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ircumstanc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rate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lis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i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i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as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“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k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” but not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a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t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vok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hich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s “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Knif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”.</w:t>
      </w:r>
    </w:p>
    <w:p w14:paraId="15346C42" w14:textId="77777777" w:rsidR="00296645" w:rsidRPr="00296645" w:rsidRDefault="00296645" w:rsidP="00296645">
      <w:pPr>
        <w:spacing w:before="240" w:after="24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ill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ak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rati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n a 7-point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cal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n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f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i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cal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arke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ith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1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ndicat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low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tatu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n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arke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ith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7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ndicat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high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tatu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hoos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rati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a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ink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bes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escrib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ecisio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eabilit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rati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f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r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valuati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nstanc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houl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hoos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7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lik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“Apple”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a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ink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o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vok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quickes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asies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er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a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hav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ifficult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ini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anno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in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t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ll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xampl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lik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“Time”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houl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hoos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1 as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ppropriat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rati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f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egre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f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eabilit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s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betwee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wo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xtreme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ependi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eas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ifficult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f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magini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hoos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betwee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2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o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6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ependi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n how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ppropriat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ink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rati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s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rati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ill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hoos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rom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1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o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7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epend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olel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n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w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judgment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ecisio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Pleas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be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ver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areful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ith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ecision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efinitely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do not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rush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rder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o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giv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ou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an idea,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rating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f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ive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ords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s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given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below</w:t>
      </w:r>
      <w:proofErr w:type="spellEnd"/>
      <w:r w:rsidRPr="0029664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:</w:t>
      </w:r>
    </w:p>
    <w:p w14:paraId="1729E42A" w14:textId="77777777" w:rsidR="00296645" w:rsidRPr="00296645" w:rsidRDefault="00296645" w:rsidP="00296645">
      <w:pPr>
        <w:shd w:val="clear" w:color="auto" w:fill="FFFFFF"/>
        <w:spacing w:before="120" w:after="120" w:line="240" w:lineRule="auto"/>
        <w:contextualSpacing/>
        <w:rPr>
          <w:rFonts w:ascii="Times New Roman" w:eastAsia="Times New Roman" w:hAnsi="Times New Roman" w:cs="Times New Roman"/>
          <w:color w:val="32363A"/>
          <w:sz w:val="24"/>
          <w:szCs w:val="24"/>
          <w:lang w:val="en-US"/>
        </w:rPr>
      </w:pPr>
      <w:r w:rsidRPr="00296645">
        <w:rPr>
          <w:rFonts w:ascii="Times New Roman" w:eastAsia="Times New Roman" w:hAnsi="Times New Roman" w:cs="Times New Roman"/>
          <w:color w:val="32363A"/>
          <w:sz w:val="24"/>
          <w:szCs w:val="24"/>
          <w:lang w:val="en-US"/>
        </w:rPr>
        <w:t>1----------------2----------------3----------------4----------------5----------------6----------------7</w:t>
      </w:r>
    </w:p>
    <w:p w14:paraId="3D22DDF9" w14:textId="77777777" w:rsidR="00296645" w:rsidRPr="00296645" w:rsidRDefault="00296645" w:rsidP="00296645">
      <w:pPr>
        <w:shd w:val="clear" w:color="auto" w:fill="FFFFFF"/>
        <w:spacing w:before="120" w:after="120" w:line="240" w:lineRule="auto"/>
        <w:contextualSpacing/>
        <w:rPr>
          <w:rFonts w:ascii="Times New Roman" w:eastAsia="Times New Roman" w:hAnsi="Times New Roman" w:cs="Times New Roman"/>
          <w:color w:val="32363A"/>
          <w:sz w:val="24"/>
          <w:szCs w:val="24"/>
          <w:lang w:val="en-US"/>
        </w:rPr>
      </w:pPr>
      <w:r w:rsidRPr="00296645">
        <w:rPr>
          <w:rFonts w:ascii="Times New Roman" w:eastAsia="Times New Roman" w:hAnsi="Times New Roman" w:cs="Times New Roman"/>
          <w:color w:val="32363A"/>
          <w:sz w:val="24"/>
          <w:szCs w:val="24"/>
          <w:lang w:val="en-US"/>
        </w:rPr>
        <w:t>democracy                                                 funny               writer            steam         automobile</w:t>
      </w:r>
    </w:p>
    <w:p w14:paraId="188F206B" w14:textId="77777777" w:rsidR="00D01968" w:rsidRPr="00D01968" w:rsidRDefault="00D01968" w:rsidP="00D019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01968" w:rsidRPr="00D01968" w:rsidSect="00BF26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A7E"/>
    <w:rsid w:val="001222C1"/>
    <w:rsid w:val="00296645"/>
    <w:rsid w:val="002A0436"/>
    <w:rsid w:val="002F4C56"/>
    <w:rsid w:val="005F3E0D"/>
    <w:rsid w:val="006A4A7E"/>
    <w:rsid w:val="006A6007"/>
    <w:rsid w:val="00AA0CE2"/>
    <w:rsid w:val="00BF26BE"/>
    <w:rsid w:val="00D01968"/>
    <w:rsid w:val="00F40F28"/>
    <w:rsid w:val="00F51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24E35"/>
  <w15:chartTrackingRefBased/>
  <w15:docId w15:val="{A7364A39-FC34-484E-9B1E-B264C5651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ListeParagraf"/>
    <w:next w:val="Normal"/>
    <w:link w:val="Balk1Char"/>
    <w:uiPriority w:val="2"/>
    <w:qFormat/>
    <w:rsid w:val="002F4C56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Balk2">
    <w:name w:val="heading 2"/>
    <w:basedOn w:val="Balk1"/>
    <w:next w:val="Normal"/>
    <w:link w:val="Balk2Char"/>
    <w:uiPriority w:val="2"/>
    <w:qFormat/>
    <w:rsid w:val="002F4C56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2F4C56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Balk4">
    <w:name w:val="heading 4"/>
    <w:basedOn w:val="Balk3"/>
    <w:next w:val="Normal"/>
    <w:link w:val="Balk4Char"/>
    <w:uiPriority w:val="2"/>
    <w:qFormat/>
    <w:rsid w:val="002F4C56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2F4C56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SupplementaryMaterial">
    <w:name w:val="Supplementary Material"/>
    <w:basedOn w:val="KonuBal"/>
    <w:next w:val="KonuBal"/>
    <w:qFormat/>
    <w:rsid w:val="002F4C5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2F4C5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F4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alk1Char">
    <w:name w:val="Başlık 1 Char"/>
    <w:basedOn w:val="VarsaylanParagrafYazTipi"/>
    <w:link w:val="Balk1"/>
    <w:uiPriority w:val="2"/>
    <w:rsid w:val="002F4C5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alk2Char">
    <w:name w:val="Başlık 2 Char"/>
    <w:basedOn w:val="VarsaylanParagrafYazTipi"/>
    <w:link w:val="Balk2"/>
    <w:uiPriority w:val="2"/>
    <w:rsid w:val="002F4C5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alk3Char">
    <w:name w:val="Başlık 3 Char"/>
    <w:basedOn w:val="VarsaylanParagrafYazTipi"/>
    <w:link w:val="Balk3"/>
    <w:uiPriority w:val="2"/>
    <w:rsid w:val="002F4C5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alk4Char">
    <w:name w:val="Başlık 4 Char"/>
    <w:basedOn w:val="VarsaylanParagrafYazTipi"/>
    <w:link w:val="Balk4"/>
    <w:uiPriority w:val="2"/>
    <w:rsid w:val="002F4C5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alk5Char">
    <w:name w:val="Başlık 5 Char"/>
    <w:basedOn w:val="VarsaylanParagrafYazTipi"/>
    <w:link w:val="Balk5"/>
    <w:uiPriority w:val="2"/>
    <w:rsid w:val="002F4C5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2F4C56"/>
    <w:pPr>
      <w:numPr>
        <w:numId w:val="1"/>
      </w:numPr>
    </w:pPr>
  </w:style>
  <w:style w:type="paragraph" w:styleId="ListeParagraf">
    <w:name w:val="List Paragraph"/>
    <w:basedOn w:val="Normal"/>
    <w:uiPriority w:val="34"/>
    <w:qFormat/>
    <w:rsid w:val="002F4C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65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dem Okur</dc:creator>
  <cp:keywords/>
  <dc:description/>
  <cp:lastModifiedBy>Nurdem Okur</cp:lastModifiedBy>
  <cp:revision>7</cp:revision>
  <dcterms:created xsi:type="dcterms:W3CDTF">2021-11-14T20:12:00Z</dcterms:created>
  <dcterms:modified xsi:type="dcterms:W3CDTF">2021-11-17T21:55:00Z</dcterms:modified>
</cp:coreProperties>
</file>